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BF613" w14:textId="77777777" w:rsidR="006C5ACB" w:rsidRDefault="006C5ACB" w:rsidP="00C41D6B">
      <w:pPr>
        <w:spacing w:line="480" w:lineRule="auto"/>
        <w:rPr>
          <w:b/>
          <w:bCs/>
        </w:rPr>
      </w:pPr>
      <w:r>
        <w:rPr>
          <w:b/>
          <w:bCs/>
        </w:rPr>
        <w:t>Supplementary Tables</w:t>
      </w:r>
    </w:p>
    <w:p w14:paraId="4BB3EB26" w14:textId="463A87D9" w:rsidR="006C5ACB" w:rsidRDefault="006C5ACB" w:rsidP="00C41D6B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Table 1: Vaccine cohort demographics </w:t>
      </w:r>
    </w:p>
    <w:tbl>
      <w:tblPr>
        <w:tblpPr w:leftFromText="181" w:rightFromText="181" w:vertAnchor="text" w:horzAnchor="margin" w:tblpY="178"/>
        <w:tblOverlap w:val="never"/>
        <w:tblW w:w="673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5"/>
        <w:gridCol w:w="1967"/>
        <w:gridCol w:w="1780"/>
      </w:tblGrid>
      <w:tr w:rsidR="002C2F9D" w:rsidRPr="00C660DA" w14:paraId="494A1E06" w14:textId="77777777" w:rsidTr="002C2F9D">
        <w:trPr>
          <w:trHeight w:val="230"/>
          <w:tblHeader/>
        </w:trPr>
        <w:tc>
          <w:tcPr>
            <w:tcW w:w="2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64826" w14:textId="77777777" w:rsidR="002C2F9D" w:rsidRPr="00C660DA" w:rsidRDefault="002C2F9D" w:rsidP="00360CF0">
            <w:pPr>
              <w:adjustRightInd w:val="0"/>
              <w:snapToGrid w:val="0"/>
            </w:pPr>
          </w:p>
        </w:tc>
        <w:tc>
          <w:tcPr>
            <w:tcW w:w="3747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AC447" w14:textId="77777777" w:rsidR="002C2F9D" w:rsidRPr="00C660DA" w:rsidRDefault="002C2F9D" w:rsidP="00360CF0">
            <w:pPr>
              <w:adjustRightInd w:val="0"/>
              <w:snapToGrid w:val="0"/>
              <w:rPr>
                <w:color w:val="000000"/>
              </w:rPr>
            </w:pPr>
            <w:r w:rsidRPr="00C660DA">
              <w:rPr>
                <w:color w:val="000000"/>
              </w:rPr>
              <w:t>CMV serostatus</w:t>
            </w:r>
          </w:p>
        </w:tc>
      </w:tr>
      <w:tr w:rsidR="002C2F9D" w:rsidRPr="00C660DA" w14:paraId="2F94EB3C" w14:textId="77777777" w:rsidTr="002C2F9D">
        <w:trPr>
          <w:trHeight w:val="230"/>
          <w:tblHeader/>
        </w:trPr>
        <w:tc>
          <w:tcPr>
            <w:tcW w:w="2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E9CBA" w14:textId="77777777" w:rsidR="002C2F9D" w:rsidRPr="00C660DA" w:rsidRDefault="002C2F9D" w:rsidP="00360CF0">
            <w:pPr>
              <w:adjustRightInd w:val="0"/>
              <w:snapToGrid w:val="0"/>
            </w:pPr>
          </w:p>
        </w:tc>
        <w:tc>
          <w:tcPr>
            <w:tcW w:w="19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F6F87" w14:textId="77777777" w:rsidR="002C2F9D" w:rsidRPr="00C660DA" w:rsidRDefault="002C2F9D" w:rsidP="00360CF0">
            <w:pPr>
              <w:adjustRightInd w:val="0"/>
              <w:snapToGrid w:val="0"/>
              <w:rPr>
                <w:color w:val="000000"/>
              </w:rPr>
            </w:pPr>
            <w:r w:rsidRPr="00C660DA">
              <w:rPr>
                <w:color w:val="000000"/>
              </w:rPr>
              <w:t>Negative</w:t>
            </w:r>
          </w:p>
          <w:p w14:paraId="3CE64D5C" w14:textId="77777777" w:rsidR="002C2F9D" w:rsidRPr="00C660DA" w:rsidRDefault="002C2F9D" w:rsidP="00360CF0">
            <w:pPr>
              <w:adjustRightInd w:val="0"/>
              <w:snapToGrid w:val="0"/>
            </w:pPr>
          </w:p>
        </w:tc>
        <w:tc>
          <w:tcPr>
            <w:tcW w:w="17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2888D" w14:textId="77777777" w:rsidR="002C2F9D" w:rsidRPr="00C660DA" w:rsidRDefault="002C2F9D" w:rsidP="00360CF0">
            <w:pPr>
              <w:adjustRightInd w:val="0"/>
              <w:snapToGrid w:val="0"/>
            </w:pPr>
            <w:r w:rsidRPr="00C660DA">
              <w:rPr>
                <w:color w:val="000000"/>
              </w:rPr>
              <w:t>Positive</w:t>
            </w:r>
          </w:p>
        </w:tc>
      </w:tr>
      <w:tr w:rsidR="002C2F9D" w:rsidRPr="00C660DA" w14:paraId="12EE585C" w14:textId="77777777" w:rsidTr="002C2F9D">
        <w:trPr>
          <w:trHeight w:val="492"/>
        </w:trPr>
        <w:tc>
          <w:tcPr>
            <w:tcW w:w="2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13B94" w14:textId="77777777" w:rsidR="002C2F9D" w:rsidRPr="00C660DA" w:rsidRDefault="002C2F9D" w:rsidP="00360CF0">
            <w:pPr>
              <w:adjustRightInd w:val="0"/>
              <w:snapToGrid w:val="0"/>
            </w:pPr>
            <w:r w:rsidRPr="00C660DA">
              <w:rPr>
                <w:color w:val="000000"/>
              </w:rPr>
              <w:t>Total, n (%)</w:t>
            </w:r>
          </w:p>
        </w:tc>
        <w:tc>
          <w:tcPr>
            <w:tcW w:w="19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7945A" w14:textId="05ED6121" w:rsidR="002C2F9D" w:rsidRPr="00C660DA" w:rsidRDefault="002C2F9D" w:rsidP="00360CF0">
            <w:pPr>
              <w:adjustRightInd w:val="0"/>
              <w:snapToGrid w:val="0"/>
            </w:pPr>
            <w:r>
              <w:t xml:space="preserve">12 </w:t>
            </w:r>
            <w:r w:rsidRPr="00C660DA">
              <w:t>(</w:t>
            </w:r>
            <w:r>
              <w:t>50</w:t>
            </w:r>
            <w:r w:rsidRPr="00C660DA">
              <w:t>%)</w:t>
            </w:r>
          </w:p>
          <w:p w14:paraId="307316A4" w14:textId="77777777" w:rsidR="002C2F9D" w:rsidRPr="00C660DA" w:rsidRDefault="002C2F9D" w:rsidP="00360CF0">
            <w:pPr>
              <w:adjustRightInd w:val="0"/>
              <w:snapToGrid w:val="0"/>
            </w:pPr>
          </w:p>
        </w:tc>
        <w:tc>
          <w:tcPr>
            <w:tcW w:w="17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8522B" w14:textId="29F12CE0" w:rsidR="002C2F9D" w:rsidRPr="00C660DA" w:rsidRDefault="002C2F9D" w:rsidP="00360CF0">
            <w:pPr>
              <w:adjustRightInd w:val="0"/>
              <w:snapToGrid w:val="0"/>
            </w:pPr>
            <w:r>
              <w:t xml:space="preserve">12 </w:t>
            </w:r>
            <w:r w:rsidRPr="00C660DA">
              <w:t>(5</w:t>
            </w:r>
            <w:r>
              <w:t>0</w:t>
            </w:r>
            <w:r w:rsidRPr="00C660DA">
              <w:t>%)</w:t>
            </w:r>
          </w:p>
          <w:p w14:paraId="6DB50520" w14:textId="77777777" w:rsidR="002C2F9D" w:rsidRPr="00C660DA" w:rsidRDefault="002C2F9D" w:rsidP="00360CF0">
            <w:pPr>
              <w:adjustRightInd w:val="0"/>
              <w:snapToGrid w:val="0"/>
            </w:pPr>
          </w:p>
        </w:tc>
      </w:tr>
      <w:tr w:rsidR="002C2F9D" w:rsidRPr="00C660DA" w14:paraId="711118D9" w14:textId="77777777" w:rsidTr="002C2F9D">
        <w:trPr>
          <w:trHeight w:val="243"/>
        </w:trPr>
        <w:tc>
          <w:tcPr>
            <w:tcW w:w="2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08AB3" w14:textId="77777777" w:rsidR="002C2F9D" w:rsidRPr="00C660DA" w:rsidRDefault="002C2F9D" w:rsidP="00360CF0">
            <w:pPr>
              <w:adjustRightInd w:val="0"/>
              <w:snapToGrid w:val="0"/>
              <w:rPr>
                <w:color w:val="000000"/>
              </w:rPr>
            </w:pPr>
            <w:r w:rsidRPr="00C660DA">
              <w:rPr>
                <w:color w:val="000000"/>
              </w:rPr>
              <w:t>Sex, male, n (%)</w:t>
            </w:r>
          </w:p>
        </w:tc>
        <w:tc>
          <w:tcPr>
            <w:tcW w:w="19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5E797" w14:textId="706F2582" w:rsidR="002C2F9D" w:rsidRPr="00C660DA" w:rsidRDefault="002C2F9D" w:rsidP="00360CF0">
            <w:pPr>
              <w:adjustRightInd w:val="0"/>
              <w:snapToGrid w:val="0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Pr="00C660DA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0</w:t>
            </w:r>
            <w:r w:rsidRPr="00C660DA">
              <w:rPr>
                <w:color w:val="000000"/>
              </w:rPr>
              <w:t>%)</w:t>
            </w:r>
          </w:p>
        </w:tc>
        <w:tc>
          <w:tcPr>
            <w:tcW w:w="17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281A4" w14:textId="2A64B7C7" w:rsidR="002C2F9D" w:rsidRPr="00C660DA" w:rsidRDefault="002C2F9D" w:rsidP="00360CF0">
            <w:pPr>
              <w:adjustRightInd w:val="0"/>
              <w:snapToGrid w:val="0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Pr="00C660DA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33.3</w:t>
            </w:r>
            <w:r w:rsidRPr="00C660DA">
              <w:rPr>
                <w:color w:val="000000"/>
              </w:rPr>
              <w:t>%)</w:t>
            </w:r>
          </w:p>
        </w:tc>
      </w:tr>
      <w:tr w:rsidR="002C2F9D" w:rsidRPr="00C660DA" w14:paraId="6C07B79A" w14:textId="77777777" w:rsidTr="002C2F9D">
        <w:trPr>
          <w:trHeight w:val="18"/>
        </w:trPr>
        <w:tc>
          <w:tcPr>
            <w:tcW w:w="2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323B6" w14:textId="77777777" w:rsidR="002C2F9D" w:rsidRPr="00C660DA" w:rsidRDefault="002C2F9D" w:rsidP="00360CF0">
            <w:pPr>
              <w:adjustRightInd w:val="0"/>
              <w:snapToGrid w:val="0"/>
            </w:pPr>
            <w:r w:rsidRPr="00C660DA">
              <w:rPr>
                <w:color w:val="000000"/>
              </w:rPr>
              <w:t>EBV, positive, n (%)</w:t>
            </w:r>
          </w:p>
        </w:tc>
        <w:tc>
          <w:tcPr>
            <w:tcW w:w="19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DBFBB" w14:textId="08A9386A" w:rsidR="002C2F9D" w:rsidRPr="00C660DA" w:rsidRDefault="002C2F9D" w:rsidP="00360CF0">
            <w:pPr>
              <w:adjustRightInd w:val="0"/>
              <w:snapToGrid w:val="0"/>
            </w:pPr>
            <w:r>
              <w:rPr>
                <w:color w:val="000000"/>
              </w:rPr>
              <w:t>8</w:t>
            </w:r>
            <w:r w:rsidRPr="00C660DA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66.6</w:t>
            </w:r>
            <w:r w:rsidRPr="00C660DA">
              <w:rPr>
                <w:color w:val="000000"/>
              </w:rPr>
              <w:t>%)</w:t>
            </w:r>
          </w:p>
        </w:tc>
        <w:tc>
          <w:tcPr>
            <w:tcW w:w="17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12EC4" w14:textId="6389EBDF" w:rsidR="002C2F9D" w:rsidRPr="00C660DA" w:rsidRDefault="002C2F9D" w:rsidP="00360CF0">
            <w:pPr>
              <w:adjustRightInd w:val="0"/>
              <w:snapToGrid w:val="0"/>
            </w:pPr>
            <w:r>
              <w:t>12</w:t>
            </w:r>
            <w:r w:rsidRPr="00C660DA">
              <w:t xml:space="preserve"> (</w:t>
            </w:r>
            <w:r>
              <w:t>100</w:t>
            </w:r>
            <w:r w:rsidRPr="00C660DA">
              <w:t>%)</w:t>
            </w:r>
          </w:p>
        </w:tc>
      </w:tr>
      <w:tr w:rsidR="002C2F9D" w:rsidRPr="00C660DA" w14:paraId="3F203749" w14:textId="77777777" w:rsidTr="002C2F9D">
        <w:trPr>
          <w:trHeight w:val="463"/>
        </w:trPr>
        <w:tc>
          <w:tcPr>
            <w:tcW w:w="29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B7332" w14:textId="77777777" w:rsidR="002C2F9D" w:rsidRPr="00C660DA" w:rsidRDefault="002C2F9D" w:rsidP="00360CF0">
            <w:pPr>
              <w:adjustRightInd w:val="0"/>
              <w:snapToGrid w:val="0"/>
            </w:pPr>
            <w:r w:rsidRPr="00C660DA">
              <w:rPr>
                <w:color w:val="000000"/>
              </w:rPr>
              <w:t>Age years, median [IQR]</w:t>
            </w:r>
          </w:p>
        </w:tc>
        <w:tc>
          <w:tcPr>
            <w:tcW w:w="196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8B691" w14:textId="060EF216" w:rsidR="002C2F9D" w:rsidRPr="00C660DA" w:rsidRDefault="002C2F9D" w:rsidP="00360CF0">
            <w:pPr>
              <w:adjustRightInd w:val="0"/>
              <w:snapToGrid w:val="0"/>
            </w:pPr>
            <w:r>
              <w:t>25, [22-42.5]</w:t>
            </w:r>
          </w:p>
        </w:tc>
        <w:tc>
          <w:tcPr>
            <w:tcW w:w="17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0BB95" w14:textId="2DD7C44E" w:rsidR="002C2F9D" w:rsidRPr="00C660DA" w:rsidRDefault="0076354C" w:rsidP="00360CF0">
            <w:pPr>
              <w:adjustRightInd w:val="0"/>
              <w:snapToGrid w:val="0"/>
            </w:pPr>
            <w:r>
              <w:t>28, [23.75-38.25]</w:t>
            </w:r>
          </w:p>
        </w:tc>
      </w:tr>
    </w:tbl>
    <w:p w14:paraId="2187394C" w14:textId="77777777" w:rsidR="006C5ACB" w:rsidRDefault="006C5ACB" w:rsidP="00C41D6B">
      <w:pPr>
        <w:spacing w:line="480" w:lineRule="auto"/>
        <w:rPr>
          <w:b/>
          <w:bCs/>
        </w:rPr>
      </w:pPr>
    </w:p>
    <w:p w14:paraId="51C5F0BC" w14:textId="77777777" w:rsidR="006C5ACB" w:rsidRDefault="006C5ACB">
      <w:pPr>
        <w:rPr>
          <w:b/>
          <w:bCs/>
        </w:rPr>
      </w:pPr>
      <w:r>
        <w:rPr>
          <w:b/>
          <w:bCs/>
        </w:rPr>
        <w:br w:type="page"/>
      </w:r>
    </w:p>
    <w:p w14:paraId="0812F474" w14:textId="186E126F" w:rsidR="00007696" w:rsidRPr="00234CBA" w:rsidRDefault="00FD7A7E" w:rsidP="00C41D6B">
      <w:pPr>
        <w:spacing w:line="480" w:lineRule="auto"/>
        <w:rPr>
          <w:b/>
          <w:bCs/>
        </w:rPr>
      </w:pPr>
      <w:r w:rsidRPr="00C660DA">
        <w:rPr>
          <w:b/>
          <w:bCs/>
        </w:rPr>
        <w:lastRenderedPageBreak/>
        <w:t xml:space="preserve">Supplementary </w:t>
      </w:r>
      <w:r w:rsidR="00216002">
        <w:rPr>
          <w:b/>
          <w:bCs/>
        </w:rPr>
        <w:t xml:space="preserve">Figures </w:t>
      </w:r>
    </w:p>
    <w:p w14:paraId="31BAB473" w14:textId="77777777" w:rsidR="00216002" w:rsidRDefault="00216002" w:rsidP="00C41D6B">
      <w:pPr>
        <w:spacing w:line="480" w:lineRule="auto"/>
        <w:rPr>
          <w:b/>
          <w:bCs/>
        </w:rPr>
      </w:pPr>
    </w:p>
    <w:p w14:paraId="10C1319C" w14:textId="24532F43" w:rsidR="00FD7A7E" w:rsidRPr="00C660DA" w:rsidRDefault="0052083B" w:rsidP="00C41D6B">
      <w:pPr>
        <w:spacing w:line="480" w:lineRule="auto"/>
        <w:rPr>
          <w:i/>
          <w:iCs/>
        </w:rPr>
      </w:pPr>
      <w:r>
        <w:rPr>
          <w:i/>
          <w:iCs/>
          <w:noProof/>
          <w14:ligatures w14:val="standardContextual"/>
        </w:rPr>
        <w:drawing>
          <wp:inline distT="0" distB="0" distL="0" distR="0" wp14:anchorId="51349376" wp14:editId="3D2F6513">
            <wp:extent cx="5334000" cy="5613400"/>
            <wp:effectExtent l="0" t="0" r="0" b="0"/>
            <wp:docPr id="785216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21642" name="Picture 7852164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561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8F77A" w14:textId="77777777" w:rsidR="00FD7A7E" w:rsidRPr="00F30E96" w:rsidRDefault="00FD7A7E" w:rsidP="00F30E96">
      <w:pPr>
        <w:spacing w:line="360" w:lineRule="auto"/>
        <w:rPr>
          <w:b/>
          <w:bCs/>
        </w:rPr>
      </w:pPr>
      <w:r w:rsidRPr="00F30E96">
        <w:t xml:space="preserve">Supplementary Figure 1. </w:t>
      </w:r>
      <w:r w:rsidRPr="00F30E96">
        <w:rPr>
          <w:b/>
          <w:bCs/>
        </w:rPr>
        <w:t>Antibodies to merozoite surface protein 2 induced by controlled human malaria infection stratified by CMV infection status</w:t>
      </w:r>
    </w:p>
    <w:p w14:paraId="5CB51CAE" w14:textId="4A2FFA42" w:rsidR="00FD7A7E" w:rsidRPr="00F30E96" w:rsidRDefault="00FD7A7E" w:rsidP="00F30E96">
      <w:pPr>
        <w:spacing w:line="360" w:lineRule="auto"/>
        <w:rPr>
          <w:color w:val="000000" w:themeColor="text1"/>
        </w:rPr>
      </w:pPr>
      <w:r w:rsidRPr="00F30E96">
        <w:rPr>
          <w:b/>
          <w:bCs/>
        </w:rPr>
        <w:t xml:space="preserve">(A) </w:t>
      </w:r>
      <w:r w:rsidRPr="00F30E96">
        <w:t xml:space="preserve">IgG and IgM antibodies, </w:t>
      </w:r>
      <w:r w:rsidRPr="00F30E96">
        <w:rPr>
          <w:b/>
          <w:bCs/>
        </w:rPr>
        <w:t xml:space="preserve">(B) </w:t>
      </w:r>
      <w:r w:rsidRPr="00F30E96">
        <w:t xml:space="preserve">IgG subclass antibodies and levels of functional antibodies that can </w:t>
      </w:r>
      <w:r w:rsidRPr="00F30E96">
        <w:rPr>
          <w:b/>
          <w:bCs/>
        </w:rPr>
        <w:t>(C)</w:t>
      </w:r>
      <w:r w:rsidRPr="00F30E96">
        <w:t xml:space="preserve"> fix C1q complement component, </w:t>
      </w:r>
      <w:r w:rsidRPr="00F30E96">
        <w:rPr>
          <w:b/>
          <w:bCs/>
        </w:rPr>
        <w:t>(D)</w:t>
      </w:r>
      <w:r w:rsidRPr="00F30E96">
        <w:t xml:space="preserve"> cross link </w:t>
      </w:r>
      <w:proofErr w:type="spellStart"/>
      <w:r w:rsidRPr="00F30E96">
        <w:t>Fc</w:t>
      </w:r>
      <w:r w:rsidRPr="00F30E96">
        <w:rPr>
          <w:rFonts w:eastAsia="Symbol"/>
        </w:rPr>
        <w:t>g</w:t>
      </w:r>
      <w:r w:rsidRPr="00F30E96">
        <w:t>RII</w:t>
      </w:r>
      <w:proofErr w:type="spellEnd"/>
      <w:r w:rsidRPr="00F30E96">
        <w:t xml:space="preserve"> and </w:t>
      </w:r>
      <w:proofErr w:type="spellStart"/>
      <w:r w:rsidRPr="00F30E96">
        <w:t>Fc</w:t>
      </w:r>
      <w:r w:rsidRPr="00F30E96">
        <w:rPr>
          <w:rFonts w:eastAsia="Symbol"/>
        </w:rPr>
        <w:t>g</w:t>
      </w:r>
      <w:r w:rsidRPr="00F30E96">
        <w:t>RIII</w:t>
      </w:r>
      <w:proofErr w:type="spellEnd"/>
      <w:r w:rsidRPr="00F30E96">
        <w:t>, and</w:t>
      </w:r>
      <w:r w:rsidRPr="00F30E96">
        <w:rPr>
          <w:b/>
          <w:bCs/>
        </w:rPr>
        <w:t xml:space="preserve"> (E) </w:t>
      </w:r>
      <w:r w:rsidRPr="00F30E96">
        <w:t xml:space="preserve">drive opsonic phagocytosis by THP1 cells, targeting merozoite surface protein 2 </w:t>
      </w:r>
      <w:proofErr w:type="gramStart"/>
      <w:r w:rsidRPr="00F30E96">
        <w:t>antigen</w:t>
      </w:r>
      <w:proofErr w:type="gramEnd"/>
      <w:r w:rsidRPr="00F30E96">
        <w:t>, stratified by CMV serostatus. CMV-</w:t>
      </w:r>
      <w:proofErr w:type="spellStart"/>
      <w:r w:rsidRPr="00F30E96">
        <w:t>ve</w:t>
      </w:r>
      <w:proofErr w:type="spellEnd"/>
      <w:r w:rsidRPr="00F30E96">
        <w:t xml:space="preserve"> white bars (n=19), CMV+ grey bars (n=21), data is </w:t>
      </w:r>
      <w:r w:rsidRPr="00F30E96">
        <w:rPr>
          <w:color w:val="000000" w:themeColor="text1"/>
        </w:rPr>
        <w:t>Tukey boxplots with the median, 25</w:t>
      </w:r>
      <w:r w:rsidRPr="00F30E96">
        <w:rPr>
          <w:color w:val="000000" w:themeColor="text1"/>
          <w:vertAlign w:val="superscript"/>
        </w:rPr>
        <w:t>th</w:t>
      </w:r>
      <w:r w:rsidRPr="00F30E96">
        <w:rPr>
          <w:color w:val="000000" w:themeColor="text1"/>
        </w:rPr>
        <w:t xml:space="preserve"> and 75</w:t>
      </w:r>
      <w:r w:rsidRPr="00F30E96">
        <w:rPr>
          <w:color w:val="000000" w:themeColor="text1"/>
          <w:vertAlign w:val="superscript"/>
        </w:rPr>
        <w:t>th</w:t>
      </w:r>
      <w:r w:rsidRPr="00F30E96">
        <w:rPr>
          <w:color w:val="000000" w:themeColor="text1"/>
        </w:rPr>
        <w:t xml:space="preserve"> percentiles. The upper and lower hinges extend to the largest and smallest values, respectively but no further then 1.5XIQR from the hinge. P are Mann-Whitney U test. </w:t>
      </w:r>
    </w:p>
    <w:p w14:paraId="2E3335C0" w14:textId="6954923A" w:rsidR="00A251DE" w:rsidRPr="00F30E96" w:rsidRDefault="00A251DE" w:rsidP="00F30E96">
      <w:pPr>
        <w:spacing w:line="360" w:lineRule="auto"/>
      </w:pPr>
      <w:r>
        <w:rPr>
          <w:noProof/>
          <w14:ligatures w14:val="standardContextual"/>
        </w:rPr>
        <w:lastRenderedPageBreak/>
        <w:drawing>
          <wp:inline distT="0" distB="0" distL="0" distR="0" wp14:anchorId="6C7AAF0F" wp14:editId="42C5CED3">
            <wp:extent cx="5731510" cy="8591550"/>
            <wp:effectExtent l="0" t="0" r="0" b="6350"/>
            <wp:docPr id="185983830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838305" name="Picture 185983830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59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30E96">
        <w:t xml:space="preserve">Supplementary Figure 2: </w:t>
      </w:r>
      <w:r w:rsidRPr="00F30E96">
        <w:rPr>
          <w:b/>
          <w:bCs/>
        </w:rPr>
        <w:t>Limited impact of CMV serostatus on non-</w:t>
      </w:r>
      <w:proofErr w:type="spellStart"/>
      <w:r w:rsidRPr="00F30E96">
        <w:rPr>
          <w:b/>
          <w:bCs/>
        </w:rPr>
        <w:t>Tfh</w:t>
      </w:r>
      <w:proofErr w:type="spellEnd"/>
      <w:r w:rsidRPr="00F30E96">
        <w:rPr>
          <w:b/>
          <w:bCs/>
        </w:rPr>
        <w:t xml:space="preserve"> effector cell </w:t>
      </w:r>
      <w:r w:rsidRPr="00F30E96">
        <w:rPr>
          <w:b/>
          <w:bCs/>
        </w:rPr>
        <w:lastRenderedPageBreak/>
        <w:t>subsets</w:t>
      </w:r>
    </w:p>
    <w:p w14:paraId="60487DE2" w14:textId="230B610B" w:rsidR="00B037B8" w:rsidRPr="00F30E96" w:rsidRDefault="00A251DE" w:rsidP="00F30E96">
      <w:pPr>
        <w:spacing w:line="360" w:lineRule="auto"/>
      </w:pPr>
      <w:r w:rsidRPr="00F30E96">
        <w:rPr>
          <w:b/>
          <w:bCs/>
        </w:rPr>
        <w:t xml:space="preserve">(A) </w:t>
      </w:r>
      <w:r w:rsidR="00B037B8" w:rsidRPr="00F30E96">
        <w:t xml:space="preserve">Gating strategy to identify </w:t>
      </w:r>
      <w:proofErr w:type="spellStart"/>
      <w:r w:rsidR="00B037B8" w:rsidRPr="00F30E96">
        <w:t>Tfh</w:t>
      </w:r>
      <w:proofErr w:type="spellEnd"/>
      <w:r w:rsidR="00B037B8" w:rsidRPr="00F30E96">
        <w:t xml:space="preserve"> cells, subsets and activation status. </w:t>
      </w:r>
      <w:proofErr w:type="spellStart"/>
      <w:r w:rsidR="00B037B8" w:rsidRPr="00F30E96">
        <w:t>Tfh</w:t>
      </w:r>
      <w:proofErr w:type="spellEnd"/>
      <w:r w:rsidR="00B037B8" w:rsidRPr="00F30E96">
        <w:t xml:space="preserve"> cells were identified as CXCR5+ cells. Subsets were identified as Tfh1 – CXCR3+CCR6-, Tfh2 – CXCR3-CCR6-, Tfh17 – CXCR3-CCR6+. Activation status was gated as PD1+, ICOS+, CD38+. Activation on </w:t>
      </w:r>
      <w:proofErr w:type="spellStart"/>
      <w:r w:rsidR="00B037B8" w:rsidRPr="00F30E96">
        <w:t>Tfh</w:t>
      </w:r>
      <w:proofErr w:type="spellEnd"/>
      <w:r w:rsidR="00B037B8" w:rsidRPr="00F30E96">
        <w:t xml:space="preserve"> and non-</w:t>
      </w:r>
      <w:proofErr w:type="spellStart"/>
      <w:r w:rsidR="00B037B8" w:rsidRPr="00F30E96">
        <w:t>Tfh</w:t>
      </w:r>
      <w:proofErr w:type="spellEnd"/>
      <w:r w:rsidR="00B037B8" w:rsidRPr="00F30E96">
        <w:t xml:space="preserve"> cells (CXCR5-) was analysed with AND gating. </w:t>
      </w:r>
    </w:p>
    <w:p w14:paraId="7DA1CF0D" w14:textId="5603C956" w:rsidR="00E7718B" w:rsidRDefault="00B037B8" w:rsidP="00F30E96">
      <w:pPr>
        <w:spacing w:line="360" w:lineRule="auto"/>
        <w:rPr>
          <w:color w:val="000000" w:themeColor="text1"/>
        </w:rPr>
      </w:pPr>
      <w:r w:rsidRPr="00F30E96">
        <w:rPr>
          <w:b/>
          <w:bCs/>
        </w:rPr>
        <w:t xml:space="preserve">(B) </w:t>
      </w:r>
      <w:r w:rsidR="00A251DE" w:rsidRPr="00F30E96">
        <w:t xml:space="preserve">Proportion of </w:t>
      </w:r>
      <w:proofErr w:type="spellStart"/>
      <w:r w:rsidR="00A251DE" w:rsidRPr="00F30E96">
        <w:t>Tfh</w:t>
      </w:r>
      <w:proofErr w:type="spellEnd"/>
      <w:r w:rsidR="00A251DE" w:rsidRPr="00F30E96">
        <w:t xml:space="preserve"> cells as a percent of CD4 T cells in CHMI stratified by CMV status. </w:t>
      </w:r>
      <w:r w:rsidR="00A251DE" w:rsidRPr="00F30E96">
        <w:rPr>
          <w:b/>
          <w:bCs/>
        </w:rPr>
        <w:t>(</w:t>
      </w:r>
      <w:r w:rsidR="00EC79C0" w:rsidRPr="00F30E96">
        <w:rPr>
          <w:b/>
          <w:bCs/>
        </w:rPr>
        <w:t>C</w:t>
      </w:r>
      <w:r w:rsidR="00A251DE" w:rsidRPr="00F30E96">
        <w:rPr>
          <w:b/>
          <w:bCs/>
        </w:rPr>
        <w:t xml:space="preserve">) </w:t>
      </w:r>
      <w:r w:rsidR="00A251DE" w:rsidRPr="00F30E96">
        <w:t>T helper cell subsets</w:t>
      </w:r>
      <w:r w:rsidR="00EC79C0" w:rsidRPr="00F30E96">
        <w:t xml:space="preserve"> (CXCR5-)</w:t>
      </w:r>
      <w:r w:rsidR="00A251DE" w:rsidRPr="00F30E96">
        <w:t xml:space="preserve"> as a </w:t>
      </w:r>
      <w:proofErr w:type="gramStart"/>
      <w:r w:rsidR="00A251DE" w:rsidRPr="00F30E96">
        <w:t>proportion CD4 T cells</w:t>
      </w:r>
      <w:proofErr w:type="gramEnd"/>
      <w:r w:rsidR="00A251DE" w:rsidRPr="00F30E96">
        <w:t xml:space="preserve">, stratified by CMV serostatus. </w:t>
      </w:r>
      <w:r w:rsidR="00A251DE" w:rsidRPr="00F30E96">
        <w:rPr>
          <w:b/>
          <w:bCs/>
          <w:color w:val="000000" w:themeColor="text1"/>
        </w:rPr>
        <w:t>(</w:t>
      </w:r>
      <w:r w:rsidR="00EC79C0" w:rsidRPr="00F30E96">
        <w:rPr>
          <w:b/>
          <w:bCs/>
          <w:color w:val="000000" w:themeColor="text1"/>
        </w:rPr>
        <w:t>D</w:t>
      </w:r>
      <w:r w:rsidR="00A251DE" w:rsidRPr="00F30E96">
        <w:rPr>
          <w:b/>
          <w:bCs/>
          <w:color w:val="000000" w:themeColor="text1"/>
        </w:rPr>
        <w:t xml:space="preserve">) </w:t>
      </w:r>
      <w:r w:rsidR="00A251DE" w:rsidRPr="00F30E96">
        <w:rPr>
          <w:color w:val="000000" w:themeColor="text1"/>
        </w:rPr>
        <w:t xml:space="preserve">Proportion of ICOS+ activated T helper cell subsets </w:t>
      </w:r>
      <w:r w:rsidR="00EC79C0" w:rsidRPr="00F30E96">
        <w:rPr>
          <w:color w:val="000000" w:themeColor="text1"/>
        </w:rPr>
        <w:t xml:space="preserve">(CXCR5-) </w:t>
      </w:r>
      <w:r w:rsidR="00A251DE" w:rsidRPr="00F30E96">
        <w:rPr>
          <w:color w:val="000000" w:themeColor="text1"/>
        </w:rPr>
        <w:t xml:space="preserve">and </w:t>
      </w:r>
      <w:r w:rsidR="00A251DE" w:rsidRPr="00F30E96">
        <w:rPr>
          <w:b/>
          <w:bCs/>
          <w:color w:val="000000" w:themeColor="text1"/>
        </w:rPr>
        <w:t>(</w:t>
      </w:r>
      <w:r w:rsidR="00EC79C0" w:rsidRPr="00F30E96">
        <w:rPr>
          <w:b/>
          <w:bCs/>
          <w:color w:val="000000" w:themeColor="text1"/>
        </w:rPr>
        <w:t>E</w:t>
      </w:r>
      <w:r w:rsidR="00A251DE" w:rsidRPr="00F30E96">
        <w:rPr>
          <w:b/>
          <w:bCs/>
          <w:color w:val="000000" w:themeColor="text1"/>
        </w:rPr>
        <w:t xml:space="preserve">) </w:t>
      </w:r>
      <w:r w:rsidR="00A251DE" w:rsidRPr="00F30E96">
        <w:rPr>
          <w:color w:val="000000" w:themeColor="text1"/>
        </w:rPr>
        <w:t>CD38+ activated T helper cell subsets</w:t>
      </w:r>
      <w:r w:rsidR="00EC79C0" w:rsidRPr="00F30E96">
        <w:rPr>
          <w:color w:val="000000" w:themeColor="text1"/>
        </w:rPr>
        <w:t xml:space="preserve"> (CXCR5-)</w:t>
      </w:r>
      <w:r w:rsidR="00A251DE" w:rsidRPr="00F30E96">
        <w:rPr>
          <w:color w:val="000000" w:themeColor="text1"/>
        </w:rPr>
        <w:t>, stratified by CMV serostatus.</w:t>
      </w:r>
      <w:r w:rsidR="00A251DE" w:rsidRPr="00F30E96">
        <w:rPr>
          <w:b/>
          <w:bCs/>
          <w:color w:val="000000" w:themeColor="text1"/>
        </w:rPr>
        <w:t xml:space="preserve"> </w:t>
      </w:r>
      <w:r w:rsidR="00A251DE" w:rsidRPr="00F30E96">
        <w:t>CMV-</w:t>
      </w:r>
      <w:proofErr w:type="spellStart"/>
      <w:r w:rsidR="00A251DE" w:rsidRPr="00F30E96">
        <w:t>ve</w:t>
      </w:r>
      <w:proofErr w:type="spellEnd"/>
      <w:r w:rsidR="00A251DE" w:rsidRPr="00F30E96">
        <w:t xml:space="preserve"> white bars </w:t>
      </w:r>
      <w:r w:rsidR="00CB5E00" w:rsidRPr="00F30E96">
        <w:t>(n=19 for day 0, 8, 15, n=17 for day EOS), CMV+ grey bars (n=21 for day 0, 8, 15 and n=20 for EOS</w:t>
      </w:r>
      <w:r w:rsidR="00A251DE" w:rsidRPr="00F30E96">
        <w:t xml:space="preserve">), data is </w:t>
      </w:r>
      <w:r w:rsidR="00A251DE" w:rsidRPr="00F30E96">
        <w:rPr>
          <w:color w:val="000000" w:themeColor="text1"/>
        </w:rPr>
        <w:t>Tukey boxplots with the median, 25</w:t>
      </w:r>
      <w:r w:rsidR="00A251DE" w:rsidRPr="00F30E96">
        <w:rPr>
          <w:color w:val="000000" w:themeColor="text1"/>
          <w:vertAlign w:val="superscript"/>
        </w:rPr>
        <w:t>th</w:t>
      </w:r>
      <w:r w:rsidR="00A251DE" w:rsidRPr="00F30E96">
        <w:rPr>
          <w:color w:val="000000" w:themeColor="text1"/>
        </w:rPr>
        <w:t xml:space="preserve"> and 75</w:t>
      </w:r>
      <w:r w:rsidR="00A251DE" w:rsidRPr="00F30E96">
        <w:rPr>
          <w:color w:val="000000" w:themeColor="text1"/>
          <w:vertAlign w:val="superscript"/>
        </w:rPr>
        <w:t>th</w:t>
      </w:r>
      <w:r w:rsidR="00A251DE" w:rsidRPr="00F30E96">
        <w:rPr>
          <w:color w:val="000000" w:themeColor="text1"/>
        </w:rPr>
        <w:t xml:space="preserve"> percentiles. The upper and lower hinges extend to the largest and smallest values, respectively but no further then 1.5XIQR from the hinge. P are Mann-Whitney U test. </w:t>
      </w:r>
    </w:p>
    <w:p w14:paraId="6A4FC287" w14:textId="77777777" w:rsidR="00E7718B" w:rsidRDefault="00E7718B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128A12E6" w14:textId="5B62C54D" w:rsidR="00A251DE" w:rsidRPr="00E7718B" w:rsidRDefault="00BC521B" w:rsidP="00F30E96">
      <w:pPr>
        <w:spacing w:line="360" w:lineRule="auto"/>
        <w:rPr>
          <w:b/>
          <w:bCs/>
          <w:color w:val="000000" w:themeColor="text1"/>
        </w:rPr>
      </w:pPr>
      <w:r>
        <w:rPr>
          <w:color w:val="000000" w:themeColor="text1"/>
        </w:rPr>
        <w:lastRenderedPageBreak/>
        <w:br/>
      </w:r>
      <w:r w:rsidR="005C1FA8">
        <w:rPr>
          <w:noProof/>
          <w:color w:val="000000" w:themeColor="text1"/>
          <w14:ligatures w14:val="standardContextual"/>
        </w:rPr>
        <w:drawing>
          <wp:inline distT="0" distB="0" distL="0" distR="0" wp14:anchorId="7737FDCD" wp14:editId="74BD1BFE">
            <wp:extent cx="5731510" cy="6868160"/>
            <wp:effectExtent l="0" t="0" r="0" b="0"/>
            <wp:docPr id="9232228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222893" name="Picture 92322289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6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 w:themeColor="text1"/>
        </w:rPr>
        <w:br/>
      </w:r>
      <w:r>
        <w:rPr>
          <w:color w:val="000000" w:themeColor="text1"/>
        </w:rPr>
        <w:br/>
      </w:r>
      <w:r w:rsidR="00E7718B" w:rsidRPr="00E7718B">
        <w:rPr>
          <w:color w:val="000000" w:themeColor="text1"/>
        </w:rPr>
        <w:t>Supplementary Figure 3:</w:t>
      </w:r>
      <w:r w:rsidR="00E7718B">
        <w:rPr>
          <w:b/>
          <w:bCs/>
          <w:color w:val="000000" w:themeColor="text1"/>
        </w:rPr>
        <w:t xml:space="preserve"> Analysis of cellular compartment in MSP1 vaccinated individuals. </w:t>
      </w:r>
    </w:p>
    <w:p w14:paraId="2681ED14" w14:textId="35292EC0" w:rsidR="009250AA" w:rsidRPr="00624B89" w:rsidRDefault="00E7718B" w:rsidP="00C41D6B">
      <w:pPr>
        <w:spacing w:line="480" w:lineRule="auto"/>
      </w:pPr>
      <w:r>
        <w:rPr>
          <w:b/>
          <w:bCs/>
        </w:rPr>
        <w:t>(A)</w:t>
      </w:r>
      <w:r w:rsidRPr="00E7718B">
        <w:rPr>
          <w:b/>
          <w:bCs/>
        </w:rPr>
        <w:t xml:space="preserve"> </w:t>
      </w:r>
      <w:r w:rsidRPr="00F30E96">
        <w:rPr>
          <w:b/>
          <w:bCs/>
        </w:rPr>
        <w:t xml:space="preserve"> </w:t>
      </w:r>
      <w:r w:rsidRPr="00F30E96">
        <w:t>Gating strategy to identify</w:t>
      </w:r>
      <w:r>
        <w:t xml:space="preserve"> helper subsets within</w:t>
      </w:r>
      <w:r w:rsidRPr="00F30E96">
        <w:t xml:space="preserve"> </w:t>
      </w:r>
      <w:proofErr w:type="spellStart"/>
      <w:r w:rsidRPr="00F30E96">
        <w:t>Tfh</w:t>
      </w:r>
      <w:proofErr w:type="spellEnd"/>
      <w:r w:rsidRPr="00F30E96">
        <w:t xml:space="preserve"> </w:t>
      </w:r>
      <w:r>
        <w:t>(CXCR5+) and non-</w:t>
      </w:r>
      <w:proofErr w:type="spellStart"/>
      <w:r>
        <w:t>Tfh</w:t>
      </w:r>
      <w:proofErr w:type="spellEnd"/>
      <w:r>
        <w:t xml:space="preserve"> (CXCR5-) CD4+ T cells. CD4+ T cells</w:t>
      </w:r>
      <w:r w:rsidRPr="00F30E96">
        <w:t xml:space="preserve"> were identified as CXCR5+</w:t>
      </w:r>
      <w:r>
        <w:t xml:space="preserve"> (</w:t>
      </w:r>
      <w:proofErr w:type="spellStart"/>
      <w:r>
        <w:t>Tfh</w:t>
      </w:r>
      <w:proofErr w:type="spellEnd"/>
      <w:r>
        <w:t>) or CXCR5- (non-</w:t>
      </w:r>
      <w:proofErr w:type="spellStart"/>
      <w:r>
        <w:t>Tfh</w:t>
      </w:r>
      <w:proofErr w:type="spellEnd"/>
      <w:r>
        <w:t>)</w:t>
      </w:r>
      <w:r w:rsidRPr="00F30E96">
        <w:t xml:space="preserve"> cells. </w:t>
      </w:r>
      <w:r w:rsidRPr="00F30E96">
        <w:lastRenderedPageBreak/>
        <w:t>Subsets were identified as Th1 – CXCR3+CCR6-, Th2 – CXCR3-CCR6-, Th17 – CXCR3-CCR6+.</w:t>
      </w:r>
      <w:r>
        <w:t xml:space="preserve"> Potential exhaustion status was analysed based on CD28 and CD57 expression</w:t>
      </w:r>
      <w:r w:rsidRPr="00F30E96">
        <w:t>.</w:t>
      </w:r>
      <w:r>
        <w:t xml:space="preserve"> Subsets and exhaustion </w:t>
      </w:r>
      <w:r w:rsidRPr="00F30E96">
        <w:t>on Tfh and non-</w:t>
      </w:r>
      <w:proofErr w:type="spellStart"/>
      <w:r w:rsidRPr="00F30E96">
        <w:t>Tfh</w:t>
      </w:r>
      <w:proofErr w:type="spellEnd"/>
      <w:r w:rsidRPr="00F30E96">
        <w:t xml:space="preserve"> cells </w:t>
      </w:r>
      <w:proofErr w:type="gramStart"/>
      <w:r w:rsidRPr="00F30E96">
        <w:t>was</w:t>
      </w:r>
      <w:proofErr w:type="gramEnd"/>
      <w:r w:rsidRPr="00F30E96">
        <w:t xml:space="preserve"> analysed with AND gating.</w:t>
      </w:r>
      <w:r>
        <w:t xml:space="preserve"> </w:t>
      </w:r>
      <w:r>
        <w:rPr>
          <w:b/>
          <w:bCs/>
        </w:rPr>
        <w:t xml:space="preserve">(B) </w:t>
      </w:r>
      <w:r w:rsidR="005C1FA8">
        <w:t xml:space="preserve">T helper subset distribution in CXCR5+ and CXCR5- CD4 T cells at day 0 and day 85. </w:t>
      </w:r>
      <w:r w:rsidR="00624B89">
        <w:rPr>
          <w:b/>
          <w:bCs/>
        </w:rPr>
        <w:t xml:space="preserve">C) </w:t>
      </w:r>
      <w:r w:rsidR="00624B89">
        <w:t xml:space="preserve">CD28- and CD57+ frequencies in CXCR5+ </w:t>
      </w:r>
      <w:proofErr w:type="spellStart"/>
      <w:r w:rsidR="00624B89">
        <w:t>Tfh</w:t>
      </w:r>
      <w:proofErr w:type="spellEnd"/>
      <w:r w:rsidR="00624B89">
        <w:t xml:space="preserve"> cells at day 0 and day 85. For B and C Wilcox P value is indicated. </w:t>
      </w:r>
      <w:r w:rsidR="00624B89">
        <w:rPr>
          <w:b/>
          <w:bCs/>
        </w:rPr>
        <w:t xml:space="preserve">D) </w:t>
      </w:r>
      <w:r w:rsidR="00624B89">
        <w:t xml:space="preserve">Correlation between CD28+ CXCR5- CD4 T cells at day 0 and day 85 and C1q antibodies induced at day 85. </w:t>
      </w:r>
      <w:proofErr w:type="spellStart"/>
      <w:r w:rsidR="00624B89">
        <w:t>Spearmans</w:t>
      </w:r>
      <w:proofErr w:type="spellEnd"/>
      <w:r w:rsidR="00624B89">
        <w:t xml:space="preserve"> Rho and p are indicated. </w:t>
      </w:r>
    </w:p>
    <w:p w14:paraId="23B46961" w14:textId="77777777" w:rsidR="00E7718B" w:rsidRPr="00E7718B" w:rsidRDefault="00E7718B" w:rsidP="00C41D6B">
      <w:pPr>
        <w:spacing w:line="480" w:lineRule="auto"/>
        <w:rPr>
          <w:b/>
          <w:bCs/>
        </w:rPr>
      </w:pPr>
    </w:p>
    <w:sectPr w:rsidR="00E7718B" w:rsidRPr="00E7718B" w:rsidSect="00C41D6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B2255" w14:textId="77777777" w:rsidR="00282008" w:rsidRDefault="00282008">
      <w:r>
        <w:separator/>
      </w:r>
    </w:p>
  </w:endnote>
  <w:endnote w:type="continuationSeparator" w:id="0">
    <w:p w14:paraId="54220CD0" w14:textId="77777777" w:rsidR="00282008" w:rsidRDefault="00282008">
      <w:r>
        <w:continuationSeparator/>
      </w:r>
    </w:p>
  </w:endnote>
  <w:endnote w:type="continuationNotice" w:id="1">
    <w:p w14:paraId="287DDD72" w14:textId="77777777" w:rsidR="00282008" w:rsidRDefault="0028200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905228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2753B3" w14:textId="7C04F750" w:rsidR="00C41D6B" w:rsidRDefault="00C41D6B" w:rsidP="008D09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4AE2E2" w14:textId="77777777" w:rsidR="00C41D6B" w:rsidRDefault="00C41D6B" w:rsidP="00C41D6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885629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907982" w14:textId="3B803914" w:rsidR="00C41D6B" w:rsidRDefault="00C41D6B" w:rsidP="008D09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381503" w14:paraId="148CB059" w14:textId="77777777" w:rsidTr="7161ECAB">
      <w:trPr>
        <w:trHeight w:val="300"/>
      </w:trPr>
      <w:tc>
        <w:tcPr>
          <w:tcW w:w="3005" w:type="dxa"/>
        </w:tcPr>
        <w:p w14:paraId="1E8B2612" w14:textId="77777777" w:rsidR="00CB5E00" w:rsidRDefault="00CB5E00" w:rsidP="00C41D6B">
          <w:pPr>
            <w:pStyle w:val="Header"/>
            <w:ind w:left="-115" w:right="360"/>
          </w:pPr>
        </w:p>
      </w:tc>
      <w:tc>
        <w:tcPr>
          <w:tcW w:w="3005" w:type="dxa"/>
        </w:tcPr>
        <w:p w14:paraId="5B4054AF" w14:textId="77777777" w:rsidR="00CB5E00" w:rsidRDefault="00CB5E00" w:rsidP="7161ECAB">
          <w:pPr>
            <w:pStyle w:val="Header"/>
            <w:jc w:val="center"/>
          </w:pPr>
        </w:p>
      </w:tc>
      <w:tc>
        <w:tcPr>
          <w:tcW w:w="3005" w:type="dxa"/>
        </w:tcPr>
        <w:p w14:paraId="4DFD96BD" w14:textId="77777777" w:rsidR="00CB5E00" w:rsidRDefault="00CB5E00" w:rsidP="7161ECAB">
          <w:pPr>
            <w:pStyle w:val="Header"/>
            <w:ind w:right="-115"/>
            <w:jc w:val="right"/>
          </w:pPr>
        </w:p>
      </w:tc>
    </w:tr>
  </w:tbl>
  <w:p w14:paraId="7455F815" w14:textId="77777777" w:rsidR="00CB5E00" w:rsidRDefault="00CB5E00" w:rsidP="7161ECA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8FC0D8" w14:textId="77777777" w:rsidR="00C41D6B" w:rsidRDefault="00C41D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B8010" w14:textId="77777777" w:rsidR="00282008" w:rsidRDefault="00282008">
      <w:r>
        <w:separator/>
      </w:r>
    </w:p>
  </w:footnote>
  <w:footnote w:type="continuationSeparator" w:id="0">
    <w:p w14:paraId="15F3F408" w14:textId="77777777" w:rsidR="00282008" w:rsidRDefault="00282008">
      <w:r>
        <w:continuationSeparator/>
      </w:r>
    </w:p>
  </w:footnote>
  <w:footnote w:type="continuationNotice" w:id="1">
    <w:p w14:paraId="623FCBAE" w14:textId="77777777" w:rsidR="00282008" w:rsidRDefault="0028200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5F2AED" w14:textId="77777777" w:rsidR="00C41D6B" w:rsidRDefault="00C41D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381503" w14:paraId="1B5F0525" w14:textId="77777777" w:rsidTr="7161ECAB">
      <w:trPr>
        <w:trHeight w:val="300"/>
      </w:trPr>
      <w:tc>
        <w:tcPr>
          <w:tcW w:w="3005" w:type="dxa"/>
        </w:tcPr>
        <w:p w14:paraId="6DFC3107" w14:textId="77777777" w:rsidR="00CB5E00" w:rsidRDefault="00CB5E00" w:rsidP="7161ECAB">
          <w:pPr>
            <w:pStyle w:val="Header"/>
            <w:ind w:left="-115"/>
          </w:pPr>
        </w:p>
      </w:tc>
      <w:tc>
        <w:tcPr>
          <w:tcW w:w="3005" w:type="dxa"/>
        </w:tcPr>
        <w:p w14:paraId="7EF1B9F9" w14:textId="77777777" w:rsidR="00CB5E00" w:rsidRDefault="00CB5E00" w:rsidP="7161ECAB">
          <w:pPr>
            <w:pStyle w:val="Header"/>
            <w:jc w:val="center"/>
          </w:pPr>
        </w:p>
      </w:tc>
      <w:tc>
        <w:tcPr>
          <w:tcW w:w="3005" w:type="dxa"/>
        </w:tcPr>
        <w:p w14:paraId="1A787CF8" w14:textId="77777777" w:rsidR="00CB5E00" w:rsidRDefault="00CB5E00" w:rsidP="7161ECAB">
          <w:pPr>
            <w:pStyle w:val="Header"/>
            <w:ind w:right="-115"/>
            <w:jc w:val="right"/>
          </w:pPr>
        </w:p>
      </w:tc>
    </w:tr>
  </w:tbl>
  <w:p w14:paraId="2755281F" w14:textId="77777777" w:rsidR="00CB5E00" w:rsidRDefault="00CB5E00" w:rsidP="7161ECA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A1732" w14:textId="77777777" w:rsidR="00C41D6B" w:rsidRDefault="00C41D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A7E"/>
    <w:rsid w:val="00007696"/>
    <w:rsid w:val="001F75B8"/>
    <w:rsid w:val="00216002"/>
    <w:rsid w:val="00234CBA"/>
    <w:rsid w:val="00282008"/>
    <w:rsid w:val="002C2F9D"/>
    <w:rsid w:val="003F39D8"/>
    <w:rsid w:val="00414BAF"/>
    <w:rsid w:val="0052083B"/>
    <w:rsid w:val="005C1FA8"/>
    <w:rsid w:val="00624B89"/>
    <w:rsid w:val="006C5ACB"/>
    <w:rsid w:val="00712976"/>
    <w:rsid w:val="00735A33"/>
    <w:rsid w:val="0076354C"/>
    <w:rsid w:val="00767B91"/>
    <w:rsid w:val="00781B93"/>
    <w:rsid w:val="00853AED"/>
    <w:rsid w:val="008A25BC"/>
    <w:rsid w:val="008D7785"/>
    <w:rsid w:val="008E132B"/>
    <w:rsid w:val="009250AA"/>
    <w:rsid w:val="009D1282"/>
    <w:rsid w:val="00A251DE"/>
    <w:rsid w:val="00A463FF"/>
    <w:rsid w:val="00A95D46"/>
    <w:rsid w:val="00AF6D70"/>
    <w:rsid w:val="00B037B8"/>
    <w:rsid w:val="00B079BC"/>
    <w:rsid w:val="00BC521B"/>
    <w:rsid w:val="00C03C3B"/>
    <w:rsid w:val="00C41D6B"/>
    <w:rsid w:val="00C55199"/>
    <w:rsid w:val="00CB5E00"/>
    <w:rsid w:val="00D05296"/>
    <w:rsid w:val="00E7718B"/>
    <w:rsid w:val="00EA591D"/>
    <w:rsid w:val="00EC79C0"/>
    <w:rsid w:val="00F00A0E"/>
    <w:rsid w:val="00F238E0"/>
    <w:rsid w:val="00F30E96"/>
    <w:rsid w:val="00F36AD7"/>
    <w:rsid w:val="00FD7A7E"/>
    <w:rsid w:val="00FF1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68B00"/>
  <w15:chartTrackingRefBased/>
  <w15:docId w15:val="{BC5F4763-A9F9-FF40-B6FB-90AB9AF62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A7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A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7A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7A7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7A7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A7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A7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A7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A7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A7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7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7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7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A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7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A7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7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7A7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7A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7A7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7A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A7E"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sid w:val="00FD7A7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D7A7E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FD7A7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D7A7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7A7E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FD7A7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41D6B"/>
  </w:style>
  <w:style w:type="character" w:styleId="PageNumber">
    <w:name w:val="page number"/>
    <w:basedOn w:val="DefaultParagraphFont"/>
    <w:uiPriority w:val="99"/>
    <w:semiHidden/>
    <w:unhideWhenUsed/>
    <w:rsid w:val="00C41D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oyle</dc:creator>
  <cp:keywords/>
  <dc:description/>
  <cp:lastModifiedBy>Michelle Boyle</cp:lastModifiedBy>
  <cp:revision>15</cp:revision>
  <cp:lastPrinted>2024-04-29T06:28:00Z</cp:lastPrinted>
  <dcterms:created xsi:type="dcterms:W3CDTF">2024-05-22T21:59:00Z</dcterms:created>
  <dcterms:modified xsi:type="dcterms:W3CDTF">2024-07-19T06:40:00Z</dcterms:modified>
</cp:coreProperties>
</file>